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BC7D4" w14:textId="132AD18F" w:rsidR="00CB7D98" w:rsidRPr="00B96734" w:rsidRDefault="005962DC" w:rsidP="005962DC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98298414"/>
      <w:r w:rsidRPr="00B96734">
        <w:rPr>
          <w:rFonts w:asciiTheme="majorBidi" w:hAnsiTheme="majorBidi" w:cstheme="majorBidi"/>
          <w:b/>
          <w:bCs/>
          <w:sz w:val="24"/>
          <w:szCs w:val="24"/>
        </w:rPr>
        <w:t>S8 Fig. DSC thermograms of (A) pure AXT; (B)cholesterol, span60, SDC, and AXT physical mixture; (C) optimum AXT loaded BSMs.</w:t>
      </w:r>
      <w:bookmarkEnd w:id="0"/>
    </w:p>
    <w:sectPr w:rsidR="00CB7D98" w:rsidRPr="00B967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74"/>
    <w:rsid w:val="00047D4E"/>
    <w:rsid w:val="002B755E"/>
    <w:rsid w:val="004E4951"/>
    <w:rsid w:val="005962DC"/>
    <w:rsid w:val="00601C85"/>
    <w:rsid w:val="00757A24"/>
    <w:rsid w:val="00764D62"/>
    <w:rsid w:val="007811AE"/>
    <w:rsid w:val="00921142"/>
    <w:rsid w:val="00A90972"/>
    <w:rsid w:val="00AC1D5C"/>
    <w:rsid w:val="00B937BC"/>
    <w:rsid w:val="00B96734"/>
    <w:rsid w:val="00BD5074"/>
    <w:rsid w:val="00CB7D98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4BBBA"/>
  <w15:chartTrackingRefBased/>
  <w15:docId w15:val="{DB248F72-4892-4620-9A5F-5031E44C6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2DC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50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0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0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0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0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07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07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07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07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D50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0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0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0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0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5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0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5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07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5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07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50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0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0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0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4</cp:revision>
  <cp:lastPrinted>2025-05-16T21:33:00Z</cp:lastPrinted>
  <dcterms:created xsi:type="dcterms:W3CDTF">2025-05-16T20:59:00Z</dcterms:created>
  <dcterms:modified xsi:type="dcterms:W3CDTF">2025-06-18T05:46:00Z</dcterms:modified>
</cp:coreProperties>
</file>